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able 1.   siRNA  sequence</w:t>
      </w:r>
    </w:p>
    <w:tbl>
      <w:tblPr>
        <w:tblW w:w="5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3774"/>
      </w:tblGrid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275" w:leader="none"/>
              </w:tabs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-LRP6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TGGATGGTTCTGACCGTGTA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-PIK3R2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GGGCCAGACTCAAGAGAA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1"/>
        </w:rPr>
        <w:t xml:space="preserve">Supporting Table 2.         </w:t>
      </w:r>
      <w:r>
        <w:rPr/>
        <w:t>Primers for RT-PCR</w:t>
      </w:r>
    </w:p>
    <w:tbl>
      <w:tblPr>
        <w:tblW w:w="6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"/>
        <w:gridCol w:w="2871"/>
        <w:gridCol w:w="2811"/>
      </w:tblGrid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Sense Strand (5' - 3')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Antisense Strand (5' - 3')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GTCTCCTCTGACTTCAACAGCG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CCACCCTGTTGCTGTAGCCA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RP6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AGTTGGAGTGGTGCTGAAAGG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CATCCAAAGCAGCCCGTTCAA</w:t>
            </w:r>
          </w:p>
        </w:tc>
      </w:tr>
      <w:tr>
        <w:trPr/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K3R2</w:t>
            </w:r>
          </w:p>
        </w:tc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ATGGCACCTTCCTAGTCCGAGA</w:t>
            </w:r>
          </w:p>
        </w:tc>
        <w:tc>
          <w:tcPr>
            <w:tcW w:w="2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TCTGAGAAGCCATAGTGC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3:28:00Z</dcterms:created>
  <dc:creator>samsung</dc:creator>
  <dc:description/>
  <dc:language>en-US</dc:language>
  <cp:lastModifiedBy>samsung</cp:lastModifiedBy>
  <dcterms:modified xsi:type="dcterms:W3CDTF">2014-06-18T03:28:00Z</dcterms:modified>
  <cp:revision>2</cp:revision>
  <dc:subject/>
  <dc:title/>
</cp:coreProperties>
</file>